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7ABB6" w14:textId="31B49714" w:rsidR="004A3369" w:rsidRPr="004E0412" w:rsidRDefault="00DB3BD7" w:rsidP="004A3369">
      <w:pPr>
        <w:jc w:val="center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4E0412">
        <w:rPr>
          <w:rFonts w:ascii="Times New Roman" w:hAnsi="Times New Roman" w:cs="Times New Roman"/>
          <w:b/>
          <w:bCs/>
          <w:sz w:val="20"/>
          <w:szCs w:val="20"/>
          <w:u w:val="single"/>
        </w:rPr>
        <w:t>Supplementary Inform</w:t>
      </w:r>
      <w:r w:rsidR="00765D70">
        <w:rPr>
          <w:rFonts w:ascii="Times New Roman" w:hAnsi="Times New Roman" w:cs="Times New Roman"/>
          <w:b/>
          <w:bCs/>
          <w:sz w:val="20"/>
          <w:szCs w:val="20"/>
          <w:u w:val="single"/>
        </w:rPr>
        <w:t>a</w:t>
      </w:r>
      <w:r w:rsidRPr="004E0412">
        <w:rPr>
          <w:rFonts w:ascii="Times New Roman" w:hAnsi="Times New Roman" w:cs="Times New Roman"/>
          <w:b/>
          <w:bCs/>
          <w:sz w:val="20"/>
          <w:szCs w:val="20"/>
          <w:u w:val="single"/>
        </w:rPr>
        <w:t>tion</w:t>
      </w:r>
    </w:p>
    <w:p w14:paraId="1AF8824A" w14:textId="77777777" w:rsidR="004E0412" w:rsidRDefault="004E0412" w:rsidP="0074079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61C38DD" w14:textId="3363E943" w:rsidR="0074079D" w:rsidRPr="004E0412" w:rsidRDefault="0074079D" w:rsidP="0074079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E0412">
        <w:rPr>
          <w:rFonts w:ascii="Times New Roman" w:hAnsi="Times New Roman" w:cs="Times New Roman"/>
          <w:b/>
          <w:bCs/>
          <w:sz w:val="20"/>
          <w:szCs w:val="20"/>
        </w:rPr>
        <w:t xml:space="preserve">Article Title: </w:t>
      </w:r>
      <w:r w:rsidRPr="004E0412">
        <w:rPr>
          <w:rFonts w:ascii="Times New Roman" w:hAnsi="Times New Roman" w:cs="Times New Roman"/>
          <w:sz w:val="20"/>
          <w:szCs w:val="20"/>
        </w:rPr>
        <w:t>“A sweating moment”: Impact of disclosure in cancer care on LGBTQI patient satisfaction</w:t>
      </w:r>
    </w:p>
    <w:p w14:paraId="67141B2B" w14:textId="002A4628" w:rsidR="0074079D" w:rsidRPr="004E0412" w:rsidRDefault="0074079D" w:rsidP="0074079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E0412">
        <w:rPr>
          <w:rFonts w:ascii="Times New Roman" w:hAnsi="Times New Roman" w:cs="Times New Roman"/>
          <w:b/>
          <w:bCs/>
          <w:sz w:val="20"/>
          <w:szCs w:val="20"/>
        </w:rPr>
        <w:t xml:space="preserve">Journal: </w:t>
      </w:r>
      <w:r w:rsidRPr="004E0412">
        <w:rPr>
          <w:rFonts w:ascii="Times New Roman" w:hAnsi="Times New Roman" w:cs="Times New Roman"/>
          <w:sz w:val="20"/>
          <w:szCs w:val="20"/>
        </w:rPr>
        <w:t>Journal of Cancer Survivorship</w:t>
      </w:r>
    </w:p>
    <w:p w14:paraId="4FE860B0" w14:textId="5140CD70" w:rsidR="004E0412" w:rsidRPr="004E0412" w:rsidRDefault="0074079D" w:rsidP="004E041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E0412">
        <w:rPr>
          <w:rFonts w:ascii="Times New Roman" w:hAnsi="Times New Roman" w:cs="Times New Roman"/>
          <w:b/>
          <w:bCs/>
          <w:sz w:val="20"/>
          <w:szCs w:val="20"/>
        </w:rPr>
        <w:t xml:space="preserve">Author names: </w:t>
      </w:r>
      <w:r w:rsidR="004E0412" w:rsidRPr="004E0412">
        <w:rPr>
          <w:rFonts w:ascii="Times New Roman" w:hAnsi="Times New Roman" w:cs="Times New Roman"/>
          <w:sz w:val="20"/>
          <w:szCs w:val="20"/>
          <w:lang w:val="en-US"/>
        </w:rPr>
        <w:t xml:space="preserve">Rosalie Power, Jane Ussher, Kimberley Allison, Alexandra Hawkey, Janette </w:t>
      </w:r>
      <w:proofErr w:type="spellStart"/>
      <w:r w:rsidR="004E0412" w:rsidRPr="004E0412">
        <w:rPr>
          <w:rFonts w:ascii="Times New Roman" w:hAnsi="Times New Roman" w:cs="Times New Roman"/>
          <w:sz w:val="20"/>
          <w:szCs w:val="20"/>
          <w:lang w:val="en-US"/>
        </w:rPr>
        <w:t>Perz</w:t>
      </w:r>
      <w:proofErr w:type="spellEnd"/>
      <w:r w:rsidR="004E0412" w:rsidRPr="004E0412">
        <w:rPr>
          <w:rFonts w:ascii="Times New Roman" w:hAnsi="Times New Roman" w:cs="Times New Roman"/>
          <w:sz w:val="20"/>
          <w:szCs w:val="20"/>
          <w:lang w:val="en-US"/>
        </w:rPr>
        <w:t xml:space="preserve"> on behalf of The Out with Cancer Study Team</w:t>
      </w:r>
    </w:p>
    <w:p w14:paraId="41B99501" w14:textId="34C5FD91" w:rsidR="0074079D" w:rsidRPr="00287E4F" w:rsidRDefault="00287E4F" w:rsidP="0074079D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ffiliation and email of c</w:t>
      </w:r>
      <w:r w:rsidR="0074079D" w:rsidRPr="004E0412">
        <w:rPr>
          <w:rFonts w:ascii="Times New Roman" w:hAnsi="Times New Roman" w:cs="Times New Roman"/>
          <w:b/>
          <w:bCs/>
          <w:sz w:val="20"/>
          <w:szCs w:val="20"/>
        </w:rPr>
        <w:t>orresponding author:</w:t>
      </w:r>
      <w:r w:rsidR="004E0412" w:rsidRPr="004E041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E0412" w:rsidRPr="004E0412">
        <w:rPr>
          <w:rFonts w:ascii="Times New Roman" w:hAnsi="Times New Roman" w:cs="Times New Roman"/>
          <w:sz w:val="20"/>
          <w:szCs w:val="20"/>
        </w:rPr>
        <w:t>Rosalie Power (</w:t>
      </w:r>
      <w:r w:rsidRPr="004E0412">
        <w:rPr>
          <w:rFonts w:ascii="Times New Roman" w:hAnsi="Times New Roman" w:cs="Times New Roman"/>
          <w:sz w:val="20"/>
          <w:szCs w:val="20"/>
          <w:lang w:val="en-US"/>
        </w:rPr>
        <w:t>Translational Health Research Institute, Western Sydney Universit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4E0412" w:rsidRPr="004E0412">
        <w:rPr>
          <w:rFonts w:ascii="Times New Roman" w:hAnsi="Times New Roman" w:cs="Times New Roman"/>
          <w:sz w:val="20"/>
          <w:szCs w:val="20"/>
        </w:rPr>
        <w:t>r.power@westernsydney.edu.au)</w:t>
      </w:r>
    </w:p>
    <w:p w14:paraId="613DA2E3" w14:textId="77777777" w:rsidR="00DB3BD7" w:rsidRDefault="00DB3BD7" w:rsidP="004A3369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A58DFC2" w14:textId="77777777" w:rsidR="00DB3BD7" w:rsidRPr="005E5AA7" w:rsidRDefault="00DB3BD7" w:rsidP="004A3369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605B0BD7" w14:textId="13DA6AF1" w:rsidR="00BF6A26" w:rsidRPr="005E5AA7" w:rsidRDefault="00287E4F" w:rsidP="00BF6A26">
      <w:pPr>
        <w:pStyle w:val="Heading1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D10141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able</w:t>
      </w:r>
      <w:r w:rsidR="00D10141">
        <w:rPr>
          <w:rFonts w:ascii="Times New Roman" w:hAnsi="Times New Roman" w:cs="Times New Roman"/>
          <w:sz w:val="20"/>
          <w:szCs w:val="20"/>
        </w:rPr>
        <w:t xml:space="preserve"> 1</w:t>
      </w:r>
      <w:r w:rsidR="00BF6A26" w:rsidRPr="005E5AA7">
        <w:rPr>
          <w:rFonts w:ascii="Times New Roman" w:hAnsi="Times New Roman" w:cs="Times New Roman"/>
          <w:sz w:val="20"/>
          <w:szCs w:val="20"/>
        </w:rPr>
        <w:t xml:space="preserve">: Differences by gender, sexuality, intersex </w:t>
      </w:r>
      <w:proofErr w:type="gramStart"/>
      <w:r w:rsidR="00BF6A26" w:rsidRPr="005E5AA7">
        <w:rPr>
          <w:rFonts w:ascii="Times New Roman" w:hAnsi="Times New Roman" w:cs="Times New Roman"/>
          <w:sz w:val="20"/>
          <w:szCs w:val="20"/>
        </w:rPr>
        <w:t>status</w:t>
      </w:r>
      <w:proofErr w:type="gramEnd"/>
      <w:r w:rsidR="00BF6A26" w:rsidRPr="005E5AA7">
        <w:rPr>
          <w:rFonts w:ascii="Times New Roman" w:hAnsi="Times New Roman" w:cs="Times New Roman"/>
          <w:sz w:val="20"/>
          <w:szCs w:val="20"/>
        </w:rPr>
        <w:t xml:space="preserve"> and age</w:t>
      </w:r>
    </w:p>
    <w:tbl>
      <w:tblPr>
        <w:tblStyle w:val="TableGrid"/>
        <w:tblW w:w="16161" w:type="dxa"/>
        <w:tblInd w:w="-993" w:type="dxa"/>
        <w:tblLayout w:type="fixed"/>
        <w:tblLook w:val="0000" w:firstRow="0" w:lastRow="0" w:firstColumn="0" w:lastColumn="0" w:noHBand="0" w:noVBand="0"/>
      </w:tblPr>
      <w:tblGrid>
        <w:gridCol w:w="1844"/>
        <w:gridCol w:w="680"/>
        <w:gridCol w:w="680"/>
        <w:gridCol w:w="794"/>
        <w:gridCol w:w="794"/>
        <w:gridCol w:w="794"/>
        <w:gridCol w:w="236"/>
        <w:gridCol w:w="680"/>
        <w:gridCol w:w="680"/>
        <w:gridCol w:w="794"/>
        <w:gridCol w:w="794"/>
        <w:gridCol w:w="794"/>
        <w:gridCol w:w="72"/>
        <w:gridCol w:w="211"/>
        <w:gridCol w:w="72"/>
        <w:gridCol w:w="608"/>
        <w:gridCol w:w="680"/>
        <w:gridCol w:w="794"/>
        <w:gridCol w:w="899"/>
        <w:gridCol w:w="283"/>
        <w:gridCol w:w="680"/>
        <w:gridCol w:w="680"/>
        <w:gridCol w:w="794"/>
        <w:gridCol w:w="824"/>
      </w:tblGrid>
      <w:tr w:rsidR="00BF6A26" w:rsidRPr="00287E4F" w14:paraId="0A44ABDD" w14:textId="77777777" w:rsidTr="008111D9"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212AC" w14:textId="77777777" w:rsidR="00BF6A26" w:rsidRPr="00287E4F" w:rsidRDefault="00BF6A26" w:rsidP="00BA6F2C">
            <w:pPr>
              <w:spacing w:before="120" w:line="259" w:lineRule="auto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374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F3029D" w14:textId="2B32B662" w:rsidR="00BF6A26" w:rsidRPr="00287E4F" w:rsidRDefault="00BF6A26" w:rsidP="008111D9">
            <w:pPr>
              <w:spacing w:before="120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Gender</w:t>
            </w:r>
            <w:r w:rsidR="00540EB4" w:rsidRPr="00287E4F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8085F" w14:textId="77777777" w:rsidR="00BF6A26" w:rsidRPr="00287E4F" w:rsidRDefault="00BF6A26" w:rsidP="00BA6F2C">
            <w:pPr>
              <w:spacing w:before="120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381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25D4FE" w14:textId="290A5673" w:rsidR="00BF6A26" w:rsidRPr="00287E4F" w:rsidRDefault="00BF6A26" w:rsidP="008111D9">
            <w:pPr>
              <w:spacing w:before="120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Sexuality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8DBC0" w14:textId="77777777" w:rsidR="00BF6A26" w:rsidRPr="00287E4F" w:rsidRDefault="00BF6A26" w:rsidP="00BA6F2C">
            <w:pPr>
              <w:spacing w:before="120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29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35FE4" w14:textId="3C50E534" w:rsidR="00BF6A26" w:rsidRPr="00287E4F" w:rsidRDefault="00BF6A26" w:rsidP="008111D9">
            <w:pPr>
              <w:spacing w:before="120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Intersex statu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29382" w14:textId="77777777" w:rsidR="00BF6A26" w:rsidRPr="00287E4F" w:rsidRDefault="00BF6A26" w:rsidP="00BA6F2C">
            <w:pPr>
              <w:spacing w:before="120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29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1A85C" w14:textId="66A0B237" w:rsidR="00BF6A26" w:rsidRPr="00287E4F" w:rsidRDefault="00BF6A26" w:rsidP="008111D9">
            <w:pPr>
              <w:spacing w:before="120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Age</w:t>
            </w:r>
          </w:p>
        </w:tc>
      </w:tr>
      <w:tr w:rsidR="001733B7" w:rsidRPr="00287E4F" w14:paraId="00864997" w14:textId="77777777" w:rsidTr="004B1DEB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4CEF9" w14:textId="77777777" w:rsidR="001733B7" w:rsidRPr="00287E4F" w:rsidRDefault="001733B7" w:rsidP="00BA6F2C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4EA7E" w14:textId="77777777" w:rsidR="001733B7" w:rsidRPr="00287E4F" w:rsidRDefault="001733B7" w:rsidP="00BA6F2C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4BAEA" w14:textId="77777777" w:rsidR="001733B7" w:rsidRPr="00287E4F" w:rsidRDefault="001733B7" w:rsidP="00BA6F2C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23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43505F" w14:textId="4190E474" w:rsidR="001733B7" w:rsidRPr="00287E4F" w:rsidRDefault="001733B7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 </w:t>
            </w:r>
            <w:r w:rsidR="00AF6D7B" w:rsidRPr="00287E4F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  <w:t>(</w:t>
            </w:r>
            <w:r w:rsidRPr="00287E4F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  <w:t>SD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6EFD98" w14:textId="77777777" w:rsidR="001733B7" w:rsidRPr="00287E4F" w:rsidRDefault="001733B7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362B8" w14:textId="77777777" w:rsidR="001733B7" w:rsidRPr="00287E4F" w:rsidRDefault="001733B7" w:rsidP="00BA6F2C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F1705" w14:textId="77777777" w:rsidR="001733B7" w:rsidRPr="00287E4F" w:rsidRDefault="001733B7" w:rsidP="00BA6F2C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23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90CB1D" w14:textId="011A6DC9" w:rsidR="001733B7" w:rsidRPr="00287E4F" w:rsidRDefault="00AF6D7B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  <w:t>M (SD)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CCE336" w14:textId="77777777" w:rsidR="001733B7" w:rsidRPr="00287E4F" w:rsidRDefault="001733B7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579FD" w14:textId="77777777" w:rsidR="001733B7" w:rsidRPr="00287E4F" w:rsidRDefault="001733B7" w:rsidP="00BA6F2C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5C3FD" w14:textId="77777777" w:rsidR="001733B7" w:rsidRPr="00287E4F" w:rsidRDefault="001733B7" w:rsidP="00BA6F2C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4A6739" w14:textId="5EC7F9C4" w:rsidR="001733B7" w:rsidRPr="00287E4F" w:rsidRDefault="00AF6D7B" w:rsidP="00AF6D7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  <w:t>M (SD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066D5C4" w14:textId="77777777" w:rsidR="001733B7" w:rsidRPr="00287E4F" w:rsidRDefault="001733B7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394F3" w14:textId="77777777" w:rsidR="001733B7" w:rsidRPr="00287E4F" w:rsidRDefault="001733B7" w:rsidP="00BA6F2C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5F277" w14:textId="77777777" w:rsidR="001733B7" w:rsidRPr="00287E4F" w:rsidRDefault="001733B7" w:rsidP="00BA6F2C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6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038806" w14:textId="7E8B28D2" w:rsidR="001733B7" w:rsidRPr="00287E4F" w:rsidRDefault="00AF6D7B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  <w:t>M (SD)</w:t>
            </w:r>
          </w:p>
        </w:tc>
      </w:tr>
      <w:tr w:rsidR="00BF6A26" w:rsidRPr="00287E4F" w14:paraId="6BDBBF0F" w14:textId="77777777" w:rsidTr="008111D9"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81F9FB" w14:textId="77777777" w:rsidR="00BF6A26" w:rsidRPr="00287E4F" w:rsidRDefault="00BF6A26" w:rsidP="00BA6F2C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Outcom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5FCA9B" w14:textId="77777777" w:rsidR="00BF6A26" w:rsidRPr="00287E4F" w:rsidRDefault="00BF6A26" w:rsidP="00BA6F2C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EC6D89" w14:textId="77777777" w:rsidR="00BF6A26" w:rsidRPr="00287E4F" w:rsidRDefault="00BF6A26" w:rsidP="00BA6F2C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32D05A" w14:textId="77777777" w:rsidR="00BF6A26" w:rsidRPr="00287E4F" w:rsidRDefault="00BF6A26" w:rsidP="00BA6F2C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Cis female</w:t>
            </w: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br/>
              <w:t>(n=216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6FCD48" w14:textId="77777777" w:rsidR="00BF6A26" w:rsidRPr="00287E4F" w:rsidRDefault="00BF6A26" w:rsidP="00BA6F2C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Cis male</w:t>
            </w: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br/>
              <w:t>(n=145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233307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Trans</w:t>
            </w:r>
          </w:p>
          <w:p w14:paraId="17694E5D" w14:textId="77777777" w:rsidR="00BF6A26" w:rsidRPr="00287E4F" w:rsidRDefault="00BF6A26" w:rsidP="00BA6F2C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(n=6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DF00FD1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9B8A16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0D3A92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8CBEF0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Lesbian/gay</w:t>
            </w:r>
            <w:r w:rsidRPr="00287E4F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(n=317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85FD78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Bisexual</w:t>
            </w: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br/>
              <w:t>(n=49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5996DE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Queer</w:t>
            </w: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br/>
              <w:t>(n=47)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FDBE48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799EE9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D20073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681146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Intersex</w:t>
            </w: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br/>
              <w:t>(n=30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6B6793" w14:textId="4DFD4B1F" w:rsidR="00BF6A26" w:rsidRPr="00287E4F" w:rsidRDefault="006A6EC1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Endo</w:t>
            </w:r>
            <w:r w:rsidR="00BF6A26"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ex</w:t>
            </w:r>
            <w:proofErr w:type="spellEnd"/>
            <w:r w:rsidR="00BF6A26"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br/>
              <w:t>(n=38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3712E46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08F76E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08F76F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0955EC" w14:textId="77777777" w:rsidR="00BF6A26" w:rsidRPr="00287E4F" w:rsidRDefault="00BF6A26" w:rsidP="00BA6F2C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YA</w:t>
            </w:r>
          </w:p>
          <w:p w14:paraId="5B3212E1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(n=90)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0B1AE8" w14:textId="77777777" w:rsidR="00BF6A26" w:rsidRPr="00287E4F" w:rsidRDefault="00BF6A26" w:rsidP="00BA6F2C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Older adult</w:t>
            </w:r>
          </w:p>
          <w:p w14:paraId="6413EF99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(n=327)</w:t>
            </w:r>
          </w:p>
        </w:tc>
      </w:tr>
      <w:tr w:rsidR="001C41A0" w:rsidRPr="00287E4F" w14:paraId="1C698157" w14:textId="77777777" w:rsidTr="008111D9">
        <w:trPr>
          <w:trHeight w:val="21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866C414" w14:textId="77777777" w:rsidR="001C41A0" w:rsidRPr="00287E4F" w:rsidRDefault="001C41A0" w:rsidP="00030D36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atisfaction with HCP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D1499" w14:textId="77777777" w:rsidR="001C41A0" w:rsidRPr="00287E4F" w:rsidRDefault="001C41A0" w:rsidP="00030D36">
            <w:pPr>
              <w:spacing w:beforeAutospacing="1" w:afterAutospacing="1" w:line="259" w:lineRule="auto"/>
              <w:jc w:val="center"/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2.1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C098D" w14:textId="77777777" w:rsidR="001C41A0" w:rsidRPr="00287E4F" w:rsidRDefault="001C41A0" w:rsidP="00030D36">
            <w:pPr>
              <w:spacing w:beforeAutospacing="1" w:afterAutospacing="1" w:line="259" w:lineRule="auto"/>
              <w:jc w:val="center"/>
              <w:rPr>
                <w:rStyle w:val="normaltextrun"/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87E4F">
              <w:rPr>
                <w:rStyle w:val="normaltextrun"/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72324" w14:textId="77777777" w:rsidR="001C41A0" w:rsidRPr="00287E4F" w:rsidRDefault="001C41A0" w:rsidP="00030D36">
            <w:pPr>
              <w:spacing w:beforeAutospacing="1" w:afterAutospacing="1" w:line="259" w:lineRule="auto"/>
              <w:jc w:val="center"/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.3 (0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BE968" w14:textId="77777777" w:rsidR="001C41A0" w:rsidRPr="00287E4F" w:rsidRDefault="001C41A0" w:rsidP="00030D36">
            <w:pPr>
              <w:spacing w:beforeAutospacing="1" w:afterAutospacing="1" w:line="259" w:lineRule="auto"/>
              <w:jc w:val="center"/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.4 (0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5FFA4" w14:textId="77777777" w:rsidR="001C41A0" w:rsidRPr="00287E4F" w:rsidRDefault="001C41A0" w:rsidP="00030D36">
            <w:pPr>
              <w:spacing w:line="259" w:lineRule="auto"/>
              <w:jc w:val="center"/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.8 (1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0D0DA6" w14:textId="77777777" w:rsidR="001C41A0" w:rsidRPr="00287E4F" w:rsidRDefault="001C41A0" w:rsidP="00030D36">
            <w:pPr>
              <w:jc w:val="center"/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14F53" w14:textId="77777777" w:rsidR="001C41A0" w:rsidRPr="00287E4F" w:rsidRDefault="001C41A0" w:rsidP="00030D36">
            <w:pPr>
              <w:jc w:val="center"/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4.8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D21EE" w14:textId="77777777" w:rsidR="001C41A0" w:rsidRPr="00287E4F" w:rsidRDefault="001C41A0" w:rsidP="00030D36">
            <w:pPr>
              <w:jc w:val="center"/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Style w:val="normaltextrun"/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B8E31" w14:textId="77777777" w:rsidR="001C41A0" w:rsidRPr="00287E4F" w:rsidRDefault="001C41A0" w:rsidP="00030D36">
            <w:pPr>
              <w:jc w:val="center"/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.4 (0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AA27B" w14:textId="77777777" w:rsidR="001C41A0" w:rsidRPr="00287E4F" w:rsidRDefault="001C41A0" w:rsidP="00030D36">
            <w:pPr>
              <w:jc w:val="center"/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.9 (0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7F066" w14:textId="77777777" w:rsidR="001C41A0" w:rsidRPr="00287E4F" w:rsidRDefault="001C41A0" w:rsidP="00030D36">
            <w:pPr>
              <w:jc w:val="center"/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.8 (1.1)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4E36DE" w14:textId="77777777" w:rsidR="001C41A0" w:rsidRPr="00287E4F" w:rsidRDefault="001C41A0" w:rsidP="00030D36">
            <w:pPr>
              <w:jc w:val="center"/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BDD3B" w14:textId="77777777" w:rsidR="001C41A0" w:rsidRPr="00287E4F" w:rsidRDefault="001C41A0" w:rsidP="00030D36">
            <w:pPr>
              <w:jc w:val="center"/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1.2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30092" w14:textId="77777777" w:rsidR="001C41A0" w:rsidRPr="00287E4F" w:rsidRDefault="001C41A0" w:rsidP="00030D36">
            <w:pPr>
              <w:jc w:val="center"/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Style w:val="normaltextrun"/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9963E" w14:textId="77777777" w:rsidR="001C41A0" w:rsidRPr="00287E4F" w:rsidRDefault="001C41A0" w:rsidP="00030D36">
            <w:pPr>
              <w:jc w:val="center"/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.0 (1.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57AA7" w14:textId="77777777" w:rsidR="001C41A0" w:rsidRPr="00287E4F" w:rsidRDefault="001C41A0" w:rsidP="00030D36">
            <w:pPr>
              <w:jc w:val="center"/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.4 (0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6FF1FFF" w14:textId="77777777" w:rsidR="001C41A0" w:rsidRPr="00287E4F" w:rsidRDefault="001C41A0" w:rsidP="00030D36">
            <w:pPr>
              <w:jc w:val="center"/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B76D7" w14:textId="77777777" w:rsidR="001C41A0" w:rsidRPr="00287E4F" w:rsidRDefault="001C41A0" w:rsidP="00030D36">
            <w:pPr>
              <w:jc w:val="center"/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7.5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B03F3" w14:textId="77777777" w:rsidR="001C41A0" w:rsidRPr="00287E4F" w:rsidRDefault="001C41A0" w:rsidP="00030D36">
            <w:pPr>
              <w:jc w:val="center"/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Style w:val="normaltextrun"/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3660E" w14:textId="77777777" w:rsidR="001C41A0" w:rsidRPr="00287E4F" w:rsidRDefault="001C41A0" w:rsidP="00030D36">
            <w:pPr>
              <w:jc w:val="center"/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.8 (1.0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F0CC4" w14:textId="77777777" w:rsidR="001C41A0" w:rsidRPr="00287E4F" w:rsidRDefault="001C41A0" w:rsidP="00030D36">
            <w:pPr>
              <w:jc w:val="center"/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Style w:val="normaltextrun"/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.4 (0.8)</w:t>
            </w:r>
          </w:p>
        </w:tc>
      </w:tr>
      <w:tr w:rsidR="00BF6A26" w:rsidRPr="00287E4F" w14:paraId="54FE601D" w14:textId="77777777" w:rsidTr="008111D9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83D93AA" w14:textId="77777777" w:rsidR="00BF6A26" w:rsidRPr="00287E4F" w:rsidRDefault="00BF6A26" w:rsidP="00BA6F2C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Disclosure to HCP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6CC48" w14:textId="77777777" w:rsidR="00BF6A26" w:rsidRPr="00287E4F" w:rsidRDefault="00BF6A26" w:rsidP="00BA6F2C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.8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7B2BC" w14:textId="77777777" w:rsidR="00BF6A26" w:rsidRPr="00287E4F" w:rsidRDefault="00BF6A26" w:rsidP="00BA6F2C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1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0A233" w14:textId="77777777" w:rsidR="00BF6A26" w:rsidRPr="00287E4F" w:rsidRDefault="00BF6A26" w:rsidP="00BA6F2C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.4 (1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B5871" w14:textId="77777777" w:rsidR="00BF6A26" w:rsidRPr="00287E4F" w:rsidRDefault="00BF6A26" w:rsidP="00BA6F2C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.6 (1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CBFB2" w14:textId="77777777" w:rsidR="00BF6A26" w:rsidRPr="00287E4F" w:rsidRDefault="00BF6A26" w:rsidP="00BA6F2C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.3 (1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F2BE92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5B5A3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6.5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61CD0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C0EEF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.7 (1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5C995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.2 (1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31C32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.0 (1.5)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DD4D15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2EAD4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.3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7BCCE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0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2F2FE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.9 (1.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0D10A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.5 (1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1405382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08B33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3.9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90FB9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D1123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.6 (1.4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738E5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.6 (1.4)</w:t>
            </w:r>
          </w:p>
        </w:tc>
      </w:tr>
      <w:tr w:rsidR="00BF6A26" w:rsidRPr="00287E4F" w14:paraId="4770269A" w14:textId="77777777" w:rsidTr="008111D9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DBA17D8" w14:textId="77777777" w:rsidR="00BF6A26" w:rsidRPr="00287E4F" w:rsidRDefault="00BF6A26" w:rsidP="00BA6F2C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cknowledgement of partner/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1951C" w14:textId="77777777" w:rsidR="00BF6A26" w:rsidRPr="00287E4F" w:rsidRDefault="00BF6A26" w:rsidP="00BA6F2C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.7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20C45" w14:textId="77777777" w:rsidR="00BF6A26" w:rsidRPr="00287E4F" w:rsidRDefault="00BF6A26" w:rsidP="00BA6F2C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0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D7646" w14:textId="77777777" w:rsidR="00BF6A26" w:rsidRPr="00287E4F" w:rsidRDefault="00BF6A26" w:rsidP="00BA6F2C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.2 (1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F5902" w14:textId="77777777" w:rsidR="00BF6A26" w:rsidRPr="00287E4F" w:rsidRDefault="00BF6A26" w:rsidP="00BA6F2C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.2 (1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68C0D" w14:textId="77777777" w:rsidR="00BF6A26" w:rsidRPr="00287E4F" w:rsidRDefault="00BF6A26" w:rsidP="00BA6F2C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.7 (1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B79EE6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79EAB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0.9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EDA0B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F9C41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.3 (1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A55AA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.4 (1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50B8A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.8 (1.3)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186A20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C21EB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.6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E1B78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0C866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.6 (1.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4C9EB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.2 (1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A3268B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A8B18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1.5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70770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526DC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.7 (1.2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0913A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.2 (1.0)</w:t>
            </w:r>
          </w:p>
        </w:tc>
      </w:tr>
      <w:tr w:rsidR="00BF6A26" w:rsidRPr="00287E4F" w14:paraId="16B92D5F" w14:textId="77777777" w:rsidTr="008111D9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485B531" w14:textId="47D28D4A" w:rsidR="00BF6A26" w:rsidRPr="00287E4F" w:rsidRDefault="00BF6A26" w:rsidP="00BA6F2C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cknowledgment of support peop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4EB13" w14:textId="77777777" w:rsidR="00BF6A26" w:rsidRPr="00287E4F" w:rsidRDefault="00BF6A26" w:rsidP="00BA6F2C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.5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AFC4F" w14:textId="77777777" w:rsidR="00BF6A26" w:rsidRPr="00287E4F" w:rsidRDefault="00BF6A26" w:rsidP="00BA6F2C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0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E5CAE" w14:textId="77777777" w:rsidR="00BF6A26" w:rsidRPr="00287E4F" w:rsidRDefault="00BF6A26" w:rsidP="00BA6F2C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.1 (1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67453" w14:textId="77777777" w:rsidR="00BF6A26" w:rsidRPr="00287E4F" w:rsidRDefault="00BF6A26" w:rsidP="00BA6F2C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.0 (1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96A51" w14:textId="77777777" w:rsidR="00BF6A26" w:rsidRPr="00287E4F" w:rsidRDefault="00BF6A26" w:rsidP="00BA6F2C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.7 (1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C0A148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82ABD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.5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C5780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2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57DDF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.1 (1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AD2F2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.8 (1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B3600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.9 (1.1)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937EA7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ED902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6.2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803CF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6ED20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.2 (0.9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39EB3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.1 (1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8ABE3BD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C9D2B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63B22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77041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.0 (0.9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A2C7B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.1 (1.1)</w:t>
            </w:r>
          </w:p>
        </w:tc>
      </w:tr>
      <w:tr w:rsidR="00DE5F9D" w:rsidRPr="00287E4F" w14:paraId="44E00407" w14:textId="77777777" w:rsidTr="008111D9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1091549" w14:textId="14EC70C8" w:rsidR="00DE5F9D" w:rsidRPr="00287E4F" w:rsidRDefault="00DE5F9D" w:rsidP="00BA6F2C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Discr</w:t>
            </w:r>
            <w:r w:rsidR="001E3916"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mination in cancer car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24FC8" w14:textId="2B6E9397" w:rsidR="00DE5F9D" w:rsidRPr="00287E4F" w:rsidRDefault="00403E3A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5.8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BA9B0" w14:textId="3B03BE17" w:rsidR="00DE5F9D" w:rsidRPr="00287E4F" w:rsidRDefault="00C2595E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98C7E" w14:textId="6CB2F8CB" w:rsidR="00DE5F9D" w:rsidRPr="00287E4F" w:rsidRDefault="00B21C11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hAnsi="Times New Roman" w:cs="Times New Roman"/>
                <w:sz w:val="16"/>
                <w:szCs w:val="16"/>
              </w:rPr>
              <w:t>1.4 (0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FA986" w14:textId="36703B39" w:rsidR="00DE5F9D" w:rsidRPr="00287E4F" w:rsidRDefault="00B21C11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hAnsi="Times New Roman" w:cs="Times New Roman"/>
                <w:sz w:val="16"/>
                <w:szCs w:val="16"/>
              </w:rPr>
              <w:t>1.4 (0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734F3" w14:textId="7B06159C" w:rsidR="00DE5F9D" w:rsidRPr="00287E4F" w:rsidRDefault="00B21C11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hAnsi="Times New Roman" w:cs="Times New Roman"/>
                <w:sz w:val="16"/>
                <w:szCs w:val="16"/>
              </w:rPr>
              <w:t>2.0 (1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171BC1" w14:textId="77777777" w:rsidR="00DE5F9D" w:rsidRPr="00287E4F" w:rsidRDefault="00DE5F9D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08DE9" w14:textId="1157DCC6" w:rsidR="00DE5F9D" w:rsidRPr="00287E4F" w:rsidRDefault="00C2595E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.5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0F278" w14:textId="61E42A4A" w:rsidR="00DE5F9D" w:rsidRPr="00287E4F" w:rsidRDefault="00C2595E" w:rsidP="00BA6F2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2C2BB" w14:textId="5E7887AB" w:rsidR="00DE5F9D" w:rsidRPr="00287E4F" w:rsidRDefault="00B21C11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hAnsi="Times New Roman" w:cs="Times New Roman"/>
                <w:sz w:val="16"/>
                <w:szCs w:val="16"/>
              </w:rPr>
              <w:t>1.4 (0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5514E" w14:textId="762BA765" w:rsidR="00DE5F9D" w:rsidRPr="00287E4F" w:rsidRDefault="00156C58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hAnsi="Times New Roman" w:cs="Times New Roman"/>
                <w:sz w:val="16"/>
                <w:szCs w:val="16"/>
              </w:rPr>
              <w:t>1.3 (0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D0137" w14:textId="04B12478" w:rsidR="00DE5F9D" w:rsidRPr="00287E4F" w:rsidRDefault="00156C58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hAnsi="Times New Roman" w:cs="Times New Roman"/>
                <w:sz w:val="16"/>
                <w:szCs w:val="16"/>
              </w:rPr>
              <w:t>1.9 (1.1)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E479B2" w14:textId="77777777" w:rsidR="00DE5F9D" w:rsidRPr="00287E4F" w:rsidRDefault="00DE5F9D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D458D" w14:textId="69C3DA35" w:rsidR="00DE5F9D" w:rsidRPr="00287E4F" w:rsidRDefault="00C2595E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7.4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232A6" w14:textId="1997252F" w:rsidR="00DE5F9D" w:rsidRPr="00287E4F" w:rsidRDefault="00C2595E" w:rsidP="00BA6F2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DF107" w14:textId="602D16F3" w:rsidR="00DE5F9D" w:rsidRPr="00287E4F" w:rsidRDefault="00156C58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hAnsi="Times New Roman" w:cs="Times New Roman"/>
                <w:sz w:val="16"/>
                <w:szCs w:val="16"/>
              </w:rPr>
              <w:t>2.2 (1.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49ADE" w14:textId="048C5033" w:rsidR="00DE5F9D" w:rsidRPr="00287E4F" w:rsidRDefault="00156C58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hAnsi="Times New Roman" w:cs="Times New Roman"/>
                <w:sz w:val="16"/>
                <w:szCs w:val="16"/>
              </w:rPr>
              <w:t>1.4 (0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E62445" w14:textId="77777777" w:rsidR="00DE5F9D" w:rsidRPr="00287E4F" w:rsidRDefault="00DE5F9D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A3AF1" w14:textId="51363AF1" w:rsidR="00DE5F9D" w:rsidRPr="00287E4F" w:rsidRDefault="00FB56B8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.4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3FB27" w14:textId="557F5C1A" w:rsidR="00DE5F9D" w:rsidRPr="00287E4F" w:rsidRDefault="00FB56B8" w:rsidP="00BA6F2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6EB92" w14:textId="5B90B900" w:rsidR="00DE5F9D" w:rsidRPr="00287E4F" w:rsidRDefault="00156C58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hAnsi="Times New Roman" w:cs="Times New Roman"/>
                <w:sz w:val="16"/>
                <w:szCs w:val="16"/>
              </w:rPr>
              <w:t>1.7 (0.9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8292A" w14:textId="6D0C9969" w:rsidR="00DE5F9D" w:rsidRPr="00287E4F" w:rsidRDefault="00156C58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hAnsi="Times New Roman" w:cs="Times New Roman"/>
                <w:sz w:val="16"/>
                <w:szCs w:val="16"/>
              </w:rPr>
              <w:t>1.4 (0.8)</w:t>
            </w:r>
          </w:p>
        </w:tc>
      </w:tr>
      <w:tr w:rsidR="00BF6A26" w:rsidRPr="00287E4F" w14:paraId="1A94D758" w14:textId="77777777" w:rsidTr="008111D9"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E6250" w14:textId="00182EC3" w:rsidR="00BF6A26" w:rsidRPr="00287E4F" w:rsidRDefault="00BF6A26" w:rsidP="00BA6F2C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bility to find LGBTQI cancer info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DE77DF" w14:textId="77777777" w:rsidR="00BF6A26" w:rsidRPr="00287E4F" w:rsidRDefault="00BF6A26" w:rsidP="00BA6F2C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6.6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A97390" w14:textId="77777777" w:rsidR="00BF6A26" w:rsidRPr="00287E4F" w:rsidRDefault="00BF6A26" w:rsidP="00BA6F2C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C33514" w14:textId="77777777" w:rsidR="00BF6A26" w:rsidRPr="00287E4F" w:rsidRDefault="00BF6A26" w:rsidP="00BA6F2C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.6 (1.1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D80AF9" w14:textId="77777777" w:rsidR="00BF6A26" w:rsidRPr="00287E4F" w:rsidRDefault="00BF6A26" w:rsidP="00BA6F2C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.2 (1.2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29A99B" w14:textId="77777777" w:rsidR="00BF6A26" w:rsidRPr="00287E4F" w:rsidRDefault="00BF6A26" w:rsidP="00BA6F2C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.2 (1.3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C6D2A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D48D2C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.39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388B35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3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413FE7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.8 (1.2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3D5DFA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.4 (1.2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4B3096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.5 (1.4)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3D27E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FF0A1C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3.54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33A1F3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D8AF95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.9 (1.1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D4CBD5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.8 (1.2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C8903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4121BE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2.08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B82DFF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C95D69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.3 (1.2)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1173D0" w14:textId="77777777" w:rsidR="00BF6A26" w:rsidRPr="00287E4F" w:rsidRDefault="00BF6A26" w:rsidP="00BA6F2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287E4F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.8 (1.2)</w:t>
            </w:r>
          </w:p>
        </w:tc>
      </w:tr>
    </w:tbl>
    <w:p w14:paraId="0D99A0A9" w14:textId="0B4739E9" w:rsidR="00D62D99" w:rsidRDefault="00D62D99" w:rsidP="0074079D">
      <w:pPr>
        <w:rPr>
          <w:rFonts w:ascii="Times New Roman" w:hAnsi="Times New Roman" w:cs="Times New Roman"/>
          <w:sz w:val="20"/>
          <w:szCs w:val="20"/>
        </w:rPr>
      </w:pPr>
    </w:p>
    <w:p w14:paraId="1DFEB89C" w14:textId="1FB8F381" w:rsidR="00D10141" w:rsidRPr="005E5AA7" w:rsidRDefault="00D10141" w:rsidP="00D10141">
      <w:pPr>
        <w:pStyle w:val="Heading1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F</w:t>
      </w:r>
      <w:r w:rsidRPr="005E5AA7">
        <w:rPr>
          <w:rFonts w:ascii="Times New Roman" w:hAnsi="Times New Roman" w:cs="Times New Roman"/>
          <w:sz w:val="20"/>
          <w:szCs w:val="20"/>
        </w:rPr>
        <w:t>igure 1. LGBTQI disclosure to HCPs</w:t>
      </w:r>
    </w:p>
    <w:p w14:paraId="566B1797" w14:textId="593E2A50" w:rsidR="00D10141" w:rsidRPr="005E5AA7" w:rsidRDefault="00D10141" w:rsidP="00D10141">
      <w:pPr>
        <w:ind w:left="-993"/>
        <w:rPr>
          <w:rFonts w:ascii="Times New Roman" w:hAnsi="Times New Roman" w:cs="Times New Roman"/>
          <w:sz w:val="20"/>
          <w:szCs w:val="20"/>
        </w:rPr>
      </w:pPr>
      <w:r w:rsidRPr="005E5AA7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743C539" wp14:editId="5DCD9F95">
            <wp:extent cx="6649085" cy="1566545"/>
            <wp:effectExtent l="0" t="0" r="18415" b="14605"/>
            <wp:docPr id="193812268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CC9F7AA-461D-71F8-4F80-625C712C75C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D10141" w:rsidRPr="005E5AA7" w:rsidSect="00D10141">
      <w:footerReference w:type="default" r:id="rId7"/>
      <w:pgSz w:w="16838" w:h="11906" w:orient="landscape"/>
      <w:pgMar w:top="568" w:right="1440" w:bottom="1135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CAF014" w14:textId="77777777" w:rsidR="00E81B8A" w:rsidRDefault="00E81B8A" w:rsidP="00973523">
      <w:pPr>
        <w:spacing w:after="0" w:line="240" w:lineRule="auto"/>
      </w:pPr>
      <w:r>
        <w:separator/>
      </w:r>
    </w:p>
  </w:endnote>
  <w:endnote w:type="continuationSeparator" w:id="0">
    <w:p w14:paraId="5B140A93" w14:textId="77777777" w:rsidR="00E81B8A" w:rsidRDefault="00E81B8A" w:rsidP="009735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3B3FE8" w14:textId="59747B27" w:rsidR="003302AE" w:rsidRPr="003302AE" w:rsidRDefault="003302AE" w:rsidP="008111D9">
    <w:pPr>
      <w:pStyle w:val="Footer"/>
      <w:tabs>
        <w:tab w:val="clear" w:pos="9026"/>
        <w:tab w:val="right" w:pos="13892"/>
      </w:tabs>
    </w:pPr>
    <w:r>
      <w:tab/>
    </w:r>
    <w:r>
      <w:tab/>
    </w:r>
    <w:r w:rsidRPr="003302AE">
      <w:t xml:space="preserve">Page </w:t>
    </w:r>
    <w:r w:rsidRPr="008111D9">
      <w:fldChar w:fldCharType="begin"/>
    </w:r>
    <w:r w:rsidRPr="008111D9">
      <w:instrText xml:space="preserve"> PAGE  \* Arabic  \* MERGEFORMAT </w:instrText>
    </w:r>
    <w:r w:rsidRPr="008111D9">
      <w:fldChar w:fldCharType="separate"/>
    </w:r>
    <w:r w:rsidRPr="008111D9">
      <w:rPr>
        <w:noProof/>
      </w:rPr>
      <w:t>1</w:t>
    </w:r>
    <w:r w:rsidRPr="008111D9">
      <w:fldChar w:fldCharType="end"/>
    </w:r>
    <w:r w:rsidRPr="003302AE">
      <w:t xml:space="preserve"> of </w:t>
    </w:r>
    <w:fldSimple w:instr=" NUMPAGES  \* Arabic  \* MERGEFORMAT ">
      <w:r w:rsidRPr="008111D9">
        <w:rPr>
          <w:noProof/>
        </w:rPr>
        <w:t>2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28453F" w14:textId="77777777" w:rsidR="00E81B8A" w:rsidRDefault="00E81B8A" w:rsidP="00973523">
      <w:pPr>
        <w:spacing w:after="0" w:line="240" w:lineRule="auto"/>
      </w:pPr>
      <w:r>
        <w:separator/>
      </w:r>
    </w:p>
  </w:footnote>
  <w:footnote w:type="continuationSeparator" w:id="0">
    <w:p w14:paraId="1EEA2CFE" w14:textId="77777777" w:rsidR="00E81B8A" w:rsidRDefault="00E81B8A" w:rsidP="009735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4AC"/>
    <w:rsid w:val="00006338"/>
    <w:rsid w:val="00006DA6"/>
    <w:rsid w:val="0001301A"/>
    <w:rsid w:val="000220E5"/>
    <w:rsid w:val="000574AC"/>
    <w:rsid w:val="00095F74"/>
    <w:rsid w:val="000A5852"/>
    <w:rsid w:val="000C6963"/>
    <w:rsid w:val="00110272"/>
    <w:rsid w:val="00115F94"/>
    <w:rsid w:val="00116E14"/>
    <w:rsid w:val="00121510"/>
    <w:rsid w:val="00124141"/>
    <w:rsid w:val="001245AB"/>
    <w:rsid w:val="0012589A"/>
    <w:rsid w:val="00126C03"/>
    <w:rsid w:val="00132B93"/>
    <w:rsid w:val="00155217"/>
    <w:rsid w:val="00156C58"/>
    <w:rsid w:val="00161B6F"/>
    <w:rsid w:val="001733B7"/>
    <w:rsid w:val="0018291C"/>
    <w:rsid w:val="001C41A0"/>
    <w:rsid w:val="001E3916"/>
    <w:rsid w:val="0020480F"/>
    <w:rsid w:val="002243B9"/>
    <w:rsid w:val="0025514E"/>
    <w:rsid w:val="002655C7"/>
    <w:rsid w:val="00275681"/>
    <w:rsid w:val="00287E4F"/>
    <w:rsid w:val="002972A0"/>
    <w:rsid w:val="002A2056"/>
    <w:rsid w:val="002B449A"/>
    <w:rsid w:val="002D2CA7"/>
    <w:rsid w:val="002D7266"/>
    <w:rsid w:val="002F045E"/>
    <w:rsid w:val="002F13BD"/>
    <w:rsid w:val="002F238D"/>
    <w:rsid w:val="00304458"/>
    <w:rsid w:val="003129E9"/>
    <w:rsid w:val="00314331"/>
    <w:rsid w:val="003223AF"/>
    <w:rsid w:val="00325D5E"/>
    <w:rsid w:val="003302AE"/>
    <w:rsid w:val="00377D4A"/>
    <w:rsid w:val="003B08E4"/>
    <w:rsid w:val="003E6717"/>
    <w:rsid w:val="003E6A2A"/>
    <w:rsid w:val="003E7CF9"/>
    <w:rsid w:val="00403E3A"/>
    <w:rsid w:val="004160C1"/>
    <w:rsid w:val="00432474"/>
    <w:rsid w:val="004A3369"/>
    <w:rsid w:val="004A63A3"/>
    <w:rsid w:val="004D3009"/>
    <w:rsid w:val="004E0412"/>
    <w:rsid w:val="005027E1"/>
    <w:rsid w:val="005051FC"/>
    <w:rsid w:val="0052467D"/>
    <w:rsid w:val="00535B06"/>
    <w:rsid w:val="00540EB4"/>
    <w:rsid w:val="00567D47"/>
    <w:rsid w:val="00591FD4"/>
    <w:rsid w:val="00597BF3"/>
    <w:rsid w:val="005A3E8C"/>
    <w:rsid w:val="005C3B83"/>
    <w:rsid w:val="005E5AA7"/>
    <w:rsid w:val="00600FEF"/>
    <w:rsid w:val="00600FFC"/>
    <w:rsid w:val="006053B5"/>
    <w:rsid w:val="006211FF"/>
    <w:rsid w:val="00654D47"/>
    <w:rsid w:val="00656CC8"/>
    <w:rsid w:val="006A6EC1"/>
    <w:rsid w:val="006C5A43"/>
    <w:rsid w:val="006E54E3"/>
    <w:rsid w:val="006F2282"/>
    <w:rsid w:val="0074079D"/>
    <w:rsid w:val="00744AD7"/>
    <w:rsid w:val="00765D70"/>
    <w:rsid w:val="00786D77"/>
    <w:rsid w:val="007C30F0"/>
    <w:rsid w:val="007C7190"/>
    <w:rsid w:val="007D1651"/>
    <w:rsid w:val="007D61F0"/>
    <w:rsid w:val="007E23EA"/>
    <w:rsid w:val="007E3CE4"/>
    <w:rsid w:val="007E473B"/>
    <w:rsid w:val="00804A1F"/>
    <w:rsid w:val="008111D9"/>
    <w:rsid w:val="00824AA9"/>
    <w:rsid w:val="00832E36"/>
    <w:rsid w:val="00835C88"/>
    <w:rsid w:val="00843F34"/>
    <w:rsid w:val="00843FFB"/>
    <w:rsid w:val="00854738"/>
    <w:rsid w:val="008A605E"/>
    <w:rsid w:val="008B1BC8"/>
    <w:rsid w:val="008E1C6D"/>
    <w:rsid w:val="009267B3"/>
    <w:rsid w:val="00934BC7"/>
    <w:rsid w:val="00937C3E"/>
    <w:rsid w:val="00937EA8"/>
    <w:rsid w:val="00950D5F"/>
    <w:rsid w:val="009632A3"/>
    <w:rsid w:val="00965EC4"/>
    <w:rsid w:val="00970E19"/>
    <w:rsid w:val="00973523"/>
    <w:rsid w:val="0099201A"/>
    <w:rsid w:val="009C190D"/>
    <w:rsid w:val="009D38E7"/>
    <w:rsid w:val="009E78B2"/>
    <w:rsid w:val="00A215EE"/>
    <w:rsid w:val="00A3774A"/>
    <w:rsid w:val="00A57D3B"/>
    <w:rsid w:val="00A95444"/>
    <w:rsid w:val="00AA66A8"/>
    <w:rsid w:val="00AA758A"/>
    <w:rsid w:val="00AD2756"/>
    <w:rsid w:val="00AF5348"/>
    <w:rsid w:val="00AF6D7B"/>
    <w:rsid w:val="00B00D07"/>
    <w:rsid w:val="00B21C11"/>
    <w:rsid w:val="00B37D6F"/>
    <w:rsid w:val="00B4696E"/>
    <w:rsid w:val="00B56397"/>
    <w:rsid w:val="00B721A0"/>
    <w:rsid w:val="00B74317"/>
    <w:rsid w:val="00B77C2B"/>
    <w:rsid w:val="00B86CAB"/>
    <w:rsid w:val="00BB74EA"/>
    <w:rsid w:val="00BC52C2"/>
    <w:rsid w:val="00BC56B2"/>
    <w:rsid w:val="00BD1ADA"/>
    <w:rsid w:val="00BE7849"/>
    <w:rsid w:val="00BF6A26"/>
    <w:rsid w:val="00C2595E"/>
    <w:rsid w:val="00C26D77"/>
    <w:rsid w:val="00C36D17"/>
    <w:rsid w:val="00C57F29"/>
    <w:rsid w:val="00C63A25"/>
    <w:rsid w:val="00C65F1D"/>
    <w:rsid w:val="00C945EE"/>
    <w:rsid w:val="00CD6CA1"/>
    <w:rsid w:val="00CE7E3C"/>
    <w:rsid w:val="00CF650C"/>
    <w:rsid w:val="00D01F74"/>
    <w:rsid w:val="00D10141"/>
    <w:rsid w:val="00D30E2E"/>
    <w:rsid w:val="00D4139D"/>
    <w:rsid w:val="00D62D99"/>
    <w:rsid w:val="00D65EB2"/>
    <w:rsid w:val="00D730C9"/>
    <w:rsid w:val="00DA5D43"/>
    <w:rsid w:val="00DB3BD7"/>
    <w:rsid w:val="00DE5F9D"/>
    <w:rsid w:val="00DF4A1E"/>
    <w:rsid w:val="00E01676"/>
    <w:rsid w:val="00E06568"/>
    <w:rsid w:val="00E26154"/>
    <w:rsid w:val="00E46E31"/>
    <w:rsid w:val="00E81B8A"/>
    <w:rsid w:val="00E914FE"/>
    <w:rsid w:val="00EA2B41"/>
    <w:rsid w:val="00EB4CB3"/>
    <w:rsid w:val="00EC3813"/>
    <w:rsid w:val="00ED679B"/>
    <w:rsid w:val="00ED69CB"/>
    <w:rsid w:val="00EF1439"/>
    <w:rsid w:val="00F31CD9"/>
    <w:rsid w:val="00F369E5"/>
    <w:rsid w:val="00F52604"/>
    <w:rsid w:val="00F53A59"/>
    <w:rsid w:val="00F56ED0"/>
    <w:rsid w:val="00F644C1"/>
    <w:rsid w:val="00F71FD7"/>
    <w:rsid w:val="00F87F85"/>
    <w:rsid w:val="00F961F4"/>
    <w:rsid w:val="00FA171F"/>
    <w:rsid w:val="00FB42F1"/>
    <w:rsid w:val="00FB56B8"/>
    <w:rsid w:val="00FD3B86"/>
    <w:rsid w:val="00FD4723"/>
    <w:rsid w:val="00FE0B73"/>
    <w:rsid w:val="00FE525F"/>
    <w:rsid w:val="00FF6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C6665C"/>
  <w15:chartTrackingRefBased/>
  <w15:docId w15:val="{B311495F-CE63-49EE-BCC8-5BF6FE11B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3369"/>
    <w:pPr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A3369"/>
    <w:pPr>
      <w:spacing w:line="240" w:lineRule="auto"/>
    </w:pPr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3369"/>
    <w:rPr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A3369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4A3369"/>
    <w:rPr>
      <w:b/>
      <w:bCs/>
    </w:rPr>
  </w:style>
  <w:style w:type="character" w:customStyle="1" w:styleId="normaltextrun">
    <w:name w:val="normaltextrun"/>
    <w:basedOn w:val="DefaultParagraphFont"/>
    <w:uiPriority w:val="1"/>
    <w:rsid w:val="004A3369"/>
  </w:style>
  <w:style w:type="table" w:styleId="TableGrid">
    <w:name w:val="Table Grid"/>
    <w:basedOn w:val="TableNormal"/>
    <w:uiPriority w:val="39"/>
    <w:rsid w:val="004A3369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973523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73523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973523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E36"/>
    <w:rPr>
      <w:b/>
      <w:bCs/>
      <w:kern w:val="2"/>
      <w:lang w:val="en-AU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E36"/>
    <w:rPr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18291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302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02AE"/>
  </w:style>
  <w:style w:type="paragraph" w:styleId="Footer">
    <w:name w:val="footer"/>
    <w:basedOn w:val="Normal"/>
    <w:link w:val="FooterChar"/>
    <w:uiPriority w:val="99"/>
    <w:unhideWhenUsed/>
    <w:rsid w:val="003302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02AE"/>
  </w:style>
  <w:style w:type="character" w:customStyle="1" w:styleId="cf01">
    <w:name w:val="cf01"/>
    <w:basedOn w:val="DefaultParagraphFont"/>
    <w:rsid w:val="001E3916"/>
    <w:rPr>
      <w:rFonts w:ascii="Segoe UI" w:hAnsi="Segoe UI" w:cs="Segoe UI" w:hint="default"/>
      <w:i/>
      <w:iCs/>
      <w:color w:val="333333"/>
      <w:sz w:val="18"/>
      <w:szCs w:val="18"/>
    </w:rPr>
  </w:style>
  <w:style w:type="character" w:customStyle="1" w:styleId="cf11">
    <w:name w:val="cf11"/>
    <w:basedOn w:val="DefaultParagraphFont"/>
    <w:rsid w:val="001E3916"/>
    <w:rPr>
      <w:rFonts w:ascii="Segoe UI" w:hAnsi="Segoe UI" w:cs="Segoe UI" w:hint="default"/>
      <w:color w:val="33333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Out to none</c:v>
                </c:pt>
              </c:strCache>
            </c:strRef>
          </c:tx>
          <c:spPr>
            <a:solidFill>
              <a:srgbClr val="FFCC00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00AB7A0F-9BF1-4DA3-81A7-E2999F787C7D}" type="VALUE">
                      <a:rPr lang="en-US"/>
                      <a:pPr/>
                      <a:t>[VALUE]</a:t>
                    </a:fld>
                    <a:r>
                      <a:rPr lang="en-US"/>
                      <a:t>, 11.9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F16C-47AB-A7B6-B39B44D0FF16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4059F678-EF10-460C-A3BE-7F256E333919}" type="VALUE">
                      <a:rPr lang="en-US"/>
                      <a:pPr/>
                      <a:t>[VALUE]</a:t>
                    </a:fld>
                    <a:r>
                      <a:rPr lang="en-US"/>
                      <a:t>, 23.8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F16C-47AB-A7B6-B39B44D0FF16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237CB6E5-8031-4FF7-AA4D-70608F7C7BB0}" type="VALUE">
                      <a:rPr lang="en-US"/>
                      <a:pPr/>
                      <a:t>[VALUE]</a:t>
                    </a:fld>
                    <a:r>
                      <a:rPr lang="en-US"/>
                      <a:t>, 6.2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F16C-47AB-A7B6-B39B44D0FF1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Sexuality identity</c:v>
                </c:pt>
                <c:pt idx="1">
                  <c:v>Trans identity</c:v>
                </c:pt>
                <c:pt idx="2">
                  <c:v>Intersex variation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42</c:v>
                </c:pt>
                <c:pt idx="1">
                  <c:v>10</c:v>
                </c:pt>
                <c:pt idx="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16C-47AB-A7B6-B39B44D0FF16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Out to some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3B9A8707-D251-4591-BDDA-16095D5DF1E4}" type="VALUE">
                      <a:rPr lang="en-US"/>
                      <a:pPr/>
                      <a:t>[VALUE]</a:t>
                    </a:fld>
                    <a:r>
                      <a:rPr lang="en-US"/>
                      <a:t>, 63.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F16C-47AB-A7B6-B39B44D0FF16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A1D9D155-E8EC-4027-A08F-FF2C109C23C1}" type="VALUE">
                      <a:rPr lang="en-US"/>
                      <a:pPr/>
                      <a:t>[VALUE]</a:t>
                    </a:fld>
                    <a:r>
                      <a:rPr lang="en-US"/>
                      <a:t>, 47.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F16C-47AB-A7B6-B39B44D0FF16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592A611A-9633-4AE9-BE5A-6E4D7E00E671}" type="VALUE">
                      <a:rPr lang="en-US"/>
                      <a:pPr/>
                      <a:t>[VALUE]</a:t>
                    </a:fld>
                    <a:r>
                      <a:rPr lang="en-US"/>
                      <a:t>, 75.0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F16C-47AB-A7B6-B39B44D0FF1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Sexuality identity</c:v>
                </c:pt>
                <c:pt idx="1">
                  <c:v>Trans identity</c:v>
                </c:pt>
                <c:pt idx="2">
                  <c:v>Intersex variation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222</c:v>
                </c:pt>
                <c:pt idx="1">
                  <c:v>20</c:v>
                </c:pt>
                <c:pt idx="2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F16C-47AB-A7B6-B39B44D0FF16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Out to all</c:v>
                </c:pt>
              </c:strCache>
            </c:strRef>
          </c:tx>
          <c:spPr>
            <a:solidFill>
              <a:srgbClr val="0070C0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2C5FA90F-8057-4F54-B6D1-1E8BD024FDBC}" type="VALUE">
                      <a:rPr lang="en-US"/>
                      <a:pPr/>
                      <a:t>[VALUE]</a:t>
                    </a:fld>
                    <a:r>
                      <a:rPr lang="en-US"/>
                      <a:t>, 25.0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F16C-47AB-A7B6-B39B44D0FF16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1C0B08F1-67C2-45C6-B0EC-A0ACD0B86EDD}" type="VALUE">
                      <a:rPr lang="en-US"/>
                      <a:pPr/>
                      <a:t>[VALUE]</a:t>
                    </a:fld>
                    <a:r>
                      <a:rPr lang="en-US"/>
                      <a:t>, 28.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F16C-47AB-A7B6-B39B44D0FF16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2F29E66A-335D-4D3F-8E41-25B0EEC37870}" type="VALUE">
                      <a:rPr lang="en-US"/>
                      <a:pPr/>
                      <a:t>[VALUE]</a:t>
                    </a:fld>
                    <a:r>
                      <a:rPr lang="en-US"/>
                      <a:t>, 18.8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A-F16C-47AB-A7B6-B39B44D0FF1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Sexuality identity</c:v>
                </c:pt>
                <c:pt idx="1">
                  <c:v>Trans identity</c:v>
                </c:pt>
                <c:pt idx="2">
                  <c:v>Intersex variation</c:v>
                </c:pt>
              </c:strCache>
            </c:strRef>
          </c:cat>
          <c:val>
            <c:numRef>
              <c:f>Sheet1!$D$2:$D$4</c:f>
              <c:numCache>
                <c:formatCode>General</c:formatCode>
                <c:ptCount val="3"/>
                <c:pt idx="0">
                  <c:v>88</c:v>
                </c:pt>
                <c:pt idx="1">
                  <c:v>12</c:v>
                </c:pt>
                <c:pt idx="2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F16C-47AB-A7B6-B39B44D0FF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073966832"/>
        <c:axId val="1073967312"/>
      </c:barChart>
      <c:catAx>
        <c:axId val="1073966832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73967312"/>
        <c:crosses val="autoZero"/>
        <c:auto val="1"/>
        <c:lblAlgn val="ctr"/>
        <c:lblOffset val="100"/>
        <c:noMultiLvlLbl val="0"/>
      </c:catAx>
      <c:valAx>
        <c:axId val="1073967312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73966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13</Words>
  <Characters>164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e Power</dc:creator>
  <cp:keywords/>
  <dc:description/>
  <cp:lastModifiedBy>Rosalie Power</cp:lastModifiedBy>
  <cp:revision>10</cp:revision>
  <dcterms:created xsi:type="dcterms:W3CDTF">2024-05-22T03:58:00Z</dcterms:created>
  <dcterms:modified xsi:type="dcterms:W3CDTF">2024-05-22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facb16e48a742e3914bba8b51b83aa0f436d8faf717a48f82f77eaac3550fc</vt:lpwstr>
  </property>
</Properties>
</file>